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F66DD" w14:textId="57617682" w:rsidR="007875DE" w:rsidRDefault="008337CB" w:rsidP="00B922BC">
      <w:pPr>
        <w:widowControl w:val="0"/>
        <w:autoSpaceDE w:val="0"/>
        <w:autoSpaceDN w:val="0"/>
        <w:adjustRightInd w:val="0"/>
        <w:spacing w:line="240" w:lineRule="auto"/>
      </w:pPr>
      <w:r>
        <w:rPr>
          <w:b/>
        </w:rPr>
        <w:t xml:space="preserve">S1 </w:t>
      </w:r>
      <w:r w:rsidR="00032D32" w:rsidRPr="000C09E7">
        <w:rPr>
          <w:b/>
        </w:rPr>
        <w:t>Table.</w:t>
      </w:r>
      <w:r w:rsidR="00032D32">
        <w:t xml:space="preserve"> </w:t>
      </w:r>
      <w:r w:rsidR="008E6E37" w:rsidRPr="00A13796">
        <w:rPr>
          <w:b/>
        </w:rPr>
        <w:t>Quadratic regression analyses</w:t>
      </w:r>
      <w:r w:rsidR="0007217C" w:rsidRPr="00A13796">
        <w:rPr>
          <w:b/>
        </w:rPr>
        <w:t xml:space="preserve"> of relationship between </w:t>
      </w:r>
      <w:r w:rsidR="0007217C" w:rsidRPr="00A13796">
        <w:rPr>
          <w:b/>
          <w:i/>
        </w:rPr>
        <w:t>W</w:t>
      </w:r>
      <w:r w:rsidR="0007217C" w:rsidRPr="00A13796">
        <w:rPr>
          <w:b/>
        </w:rPr>
        <w:t xml:space="preserve"> = chromosome location and </w:t>
      </w:r>
      <w:r w:rsidR="0007217C" w:rsidRPr="00A13796">
        <w:rPr>
          <w:b/>
          <w:i/>
        </w:rPr>
        <w:t>Z</w:t>
      </w:r>
      <w:r w:rsidR="0007217C" w:rsidRPr="00A13796">
        <w:rPr>
          <w:b/>
        </w:rPr>
        <w:t xml:space="preserve"> = proportion of synonymous </w:t>
      </w:r>
      <w:r w:rsidR="00FF591A" w:rsidRPr="00A13796">
        <w:rPr>
          <w:b/>
        </w:rPr>
        <w:t xml:space="preserve">substitutions </w:t>
      </w:r>
      <w:r w:rsidR="0007217C" w:rsidRPr="00A13796">
        <w:rPr>
          <w:b/>
        </w:rPr>
        <w:t>(</w:t>
      </w:r>
      <w:r w:rsidR="0007217C" w:rsidRPr="00A13796">
        <w:rPr>
          <w:b/>
          <w:i/>
        </w:rPr>
        <w:t>k</w:t>
      </w:r>
      <w:r w:rsidR="0007217C" w:rsidRPr="00A13796">
        <w:rPr>
          <w:b/>
        </w:rPr>
        <w:t>)</w:t>
      </w:r>
      <w:r w:rsidR="008E6E37" w:rsidRPr="00A13796">
        <w:rPr>
          <w:b/>
        </w:rPr>
        <w:t>.</w:t>
      </w:r>
      <w:r w:rsidR="008E6E37">
        <w:t xml:space="preserve"> </w:t>
      </w:r>
      <w:r w:rsidR="00F77003">
        <w:t xml:space="preserve">Partial </w:t>
      </w:r>
      <w:r w:rsidR="00F77003" w:rsidRPr="00F77003">
        <w:rPr>
          <w:i/>
        </w:rPr>
        <w:t>F</w:t>
      </w:r>
      <w:r w:rsidR="00F77003">
        <w:t xml:space="preserve">-test </w:t>
      </w:r>
      <w:r w:rsidR="00546D1E">
        <w:t>was used to compare two models:</w:t>
      </w:r>
      <w:r w:rsidR="008E6E37">
        <w:t xml:space="preserve"> linear [lm(</w:t>
      </w:r>
      <w:r w:rsidR="0007217C" w:rsidRPr="0007217C">
        <w:rPr>
          <w:i/>
        </w:rPr>
        <w:t>W</w:t>
      </w:r>
      <w:r w:rsidR="008E6E37" w:rsidRPr="0007217C">
        <w:rPr>
          <w:i/>
        </w:rPr>
        <w:t>~</w:t>
      </w:r>
      <w:r w:rsidR="0007217C" w:rsidRPr="0007217C">
        <w:rPr>
          <w:i/>
        </w:rPr>
        <w:t>Z</w:t>
      </w:r>
      <w:r w:rsidR="008E6E37">
        <w:t>)] and quadratic [lm(</w:t>
      </w:r>
      <w:r w:rsidR="0007217C" w:rsidRPr="0007217C">
        <w:rPr>
          <w:i/>
        </w:rPr>
        <w:t>W</w:t>
      </w:r>
      <w:r w:rsidR="008E6E37" w:rsidRPr="0007217C">
        <w:rPr>
          <w:i/>
        </w:rPr>
        <w:t>~</w:t>
      </w:r>
      <w:r w:rsidR="0007217C" w:rsidRPr="0007217C">
        <w:rPr>
          <w:i/>
        </w:rPr>
        <w:t>Z</w:t>
      </w:r>
      <w:r w:rsidR="008E6E37">
        <w:t xml:space="preserve"> + I (</w:t>
      </w:r>
      <w:r w:rsidR="0007217C" w:rsidRPr="0007217C">
        <w:rPr>
          <w:i/>
        </w:rPr>
        <w:t>Z</w:t>
      </w:r>
      <w:r w:rsidR="008E6E37">
        <w:t>^2)]</w:t>
      </w:r>
      <w:r w:rsidR="00015B4E">
        <w:t xml:space="preserve">. </w:t>
      </w:r>
      <w:r w:rsidR="005A0886">
        <w:t xml:space="preserve">Values presented are significance probabilities associated with the </w:t>
      </w:r>
      <w:r w:rsidR="005A0886" w:rsidRPr="00F77003">
        <w:rPr>
          <w:i/>
        </w:rPr>
        <w:t>F</w:t>
      </w:r>
      <w:r w:rsidR="005A0886">
        <w:t xml:space="preserve"> values, </w:t>
      </w:r>
      <w:r w:rsidR="005A0886" w:rsidRPr="005A0886">
        <w:rPr>
          <w:i/>
        </w:rPr>
        <w:t>Pr(F)</w:t>
      </w:r>
      <w:r w:rsidR="0007217C">
        <w:t>,</w:t>
      </w:r>
      <w:r w:rsidR="005A0886" w:rsidRPr="0007217C">
        <w:t xml:space="preserve"> </w:t>
      </w:r>
      <w:r w:rsidR="0007217C" w:rsidRPr="0007217C">
        <w:t>and</w:t>
      </w:r>
      <w:r w:rsidR="005A0886">
        <w:t xml:space="preserve"> were calculated independently for each pairwise comparison of genomes: </w:t>
      </w:r>
      <w:r w:rsidR="005A0886" w:rsidRPr="00453278">
        <w:rPr>
          <w:color w:val="548DD4" w:themeColor="text2" w:themeTint="99"/>
        </w:rPr>
        <w:t>X</w:t>
      </w:r>
      <w:r w:rsidR="0007217C">
        <w:rPr>
          <w:color w:val="548DD4" w:themeColor="text2" w:themeTint="99"/>
        </w:rPr>
        <w:t>LA.</w:t>
      </w:r>
      <w:r w:rsidR="005A0886" w:rsidRPr="00453278">
        <w:rPr>
          <w:color w:val="548DD4" w:themeColor="text2" w:themeTint="99"/>
        </w:rPr>
        <w:t>L-X</w:t>
      </w:r>
      <w:r w:rsidR="0007217C">
        <w:rPr>
          <w:color w:val="548DD4" w:themeColor="text2" w:themeTint="99"/>
        </w:rPr>
        <w:t>LA.</w:t>
      </w:r>
      <w:r w:rsidR="005A0886" w:rsidRPr="00453278">
        <w:rPr>
          <w:color w:val="548DD4" w:themeColor="text2" w:themeTint="99"/>
        </w:rPr>
        <w:t>S (blue)</w:t>
      </w:r>
      <w:r w:rsidR="005A0886">
        <w:t xml:space="preserve">, </w:t>
      </w:r>
      <w:r w:rsidR="005A0886" w:rsidRPr="00453278">
        <w:rPr>
          <w:color w:val="943634" w:themeColor="accent2" w:themeShade="BF"/>
        </w:rPr>
        <w:t>X</w:t>
      </w:r>
      <w:r w:rsidR="0007217C">
        <w:rPr>
          <w:color w:val="943634" w:themeColor="accent2" w:themeShade="BF"/>
        </w:rPr>
        <w:t>TR</w:t>
      </w:r>
      <w:r w:rsidR="005A0886" w:rsidRPr="00453278">
        <w:rPr>
          <w:color w:val="943634" w:themeColor="accent2" w:themeShade="BF"/>
        </w:rPr>
        <w:t>-X</w:t>
      </w:r>
      <w:r w:rsidR="0007217C">
        <w:rPr>
          <w:color w:val="943634" w:themeColor="accent2" w:themeShade="BF"/>
        </w:rPr>
        <w:t>LA.</w:t>
      </w:r>
      <w:r w:rsidR="005A0886" w:rsidRPr="00453278">
        <w:rPr>
          <w:color w:val="943634" w:themeColor="accent2" w:themeShade="BF"/>
        </w:rPr>
        <w:t>L (red)</w:t>
      </w:r>
      <w:r w:rsidR="005A0886">
        <w:t xml:space="preserve">, and </w:t>
      </w:r>
      <w:r w:rsidR="005A0886" w:rsidRPr="00453278">
        <w:rPr>
          <w:color w:val="00B050"/>
        </w:rPr>
        <w:t>X</w:t>
      </w:r>
      <w:r w:rsidR="0007217C">
        <w:rPr>
          <w:color w:val="00B050"/>
        </w:rPr>
        <w:t>TR</w:t>
      </w:r>
      <w:r w:rsidR="005A0886" w:rsidRPr="00453278">
        <w:rPr>
          <w:color w:val="00B050"/>
        </w:rPr>
        <w:t>-X</w:t>
      </w:r>
      <w:r w:rsidR="0007217C">
        <w:rPr>
          <w:color w:val="00B050"/>
        </w:rPr>
        <w:t>LA.</w:t>
      </w:r>
      <w:r w:rsidR="005A0886" w:rsidRPr="00453278">
        <w:rPr>
          <w:color w:val="00B050"/>
        </w:rPr>
        <w:t>S (green)</w:t>
      </w:r>
      <w:r w:rsidR="005A0886">
        <w:t xml:space="preserve">. Values with </w:t>
      </w:r>
      <w:r w:rsidR="00396AD7">
        <w:rPr>
          <w:i/>
        </w:rPr>
        <w:t>Pr(F)</w:t>
      </w:r>
      <w:r w:rsidR="005A0886">
        <w:t xml:space="preserve"> &lt; 0.01 </w:t>
      </w:r>
      <w:r w:rsidR="00B922BC">
        <w:t>(in bold) significantly</w:t>
      </w:r>
      <w:r w:rsidR="00AF459F">
        <w:t xml:space="preserve"> support a quadratic model</w:t>
      </w:r>
      <w:r w:rsidR="005A088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244409" w:rsidRPr="00D67F93" w14:paraId="047B4208" w14:textId="77777777" w:rsidTr="00D67F93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6F9F0D9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Chromosome #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D997006" w14:textId="77777777" w:rsidR="00244409" w:rsidRPr="00D67F93" w:rsidRDefault="00B922BC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B922BC">
              <w:rPr>
                <w:i/>
                <w:sz w:val="16"/>
                <w:szCs w:val="16"/>
              </w:rPr>
              <w:t>Pr(F)</w:t>
            </w:r>
            <w:r w:rsidRPr="00B922BC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626B830C" w14:textId="77777777" w:rsidR="00244409" w:rsidRPr="00D67F93" w:rsidRDefault="00B922BC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B922BC">
              <w:rPr>
                <w:i/>
                <w:sz w:val="16"/>
                <w:szCs w:val="16"/>
              </w:rPr>
              <w:t>Pr(F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18F60A4" w14:textId="77777777" w:rsidR="00244409" w:rsidRPr="00D67F93" w:rsidRDefault="00B922BC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B922BC">
              <w:rPr>
                <w:i/>
                <w:sz w:val="16"/>
                <w:szCs w:val="16"/>
              </w:rPr>
              <w:t>Pr(F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 w:rsidR="00244409" w:rsidRPr="00D67F93" w14:paraId="6A0CFC97" w14:textId="77777777" w:rsidTr="00D67F93">
        <w:trPr>
          <w:trHeight w:val="656"/>
        </w:trPr>
        <w:tc>
          <w:tcPr>
            <w:tcW w:w="1915" w:type="dxa"/>
            <w:tcBorders>
              <w:top w:val="single" w:sz="4" w:space="0" w:color="auto"/>
            </w:tcBorders>
          </w:tcPr>
          <w:p w14:paraId="07A0E734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2D27581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6.667e-05 </w:t>
            </w:r>
          </w:p>
          <w:p w14:paraId="1EF2B7DF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2.88e-13 </w:t>
            </w:r>
          </w:p>
          <w:p w14:paraId="6084AFF7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7.601e-13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D5F7B48" w14:textId="77777777" w:rsidR="00EB6890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1.955e-05 </w:t>
            </w:r>
          </w:p>
          <w:p w14:paraId="33097038" w14:textId="77777777" w:rsidR="00EB6890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2.668e-13 </w:t>
            </w:r>
          </w:p>
          <w:p w14:paraId="0C22DFE0" w14:textId="77777777" w:rsidR="00244409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523e-13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0F34B73" w14:textId="77777777" w:rsidR="00EB6890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2.081e-05 </w:t>
            </w:r>
          </w:p>
          <w:p w14:paraId="00A241AA" w14:textId="77777777" w:rsidR="00EB6890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4.549e-13 </w:t>
            </w:r>
          </w:p>
          <w:p w14:paraId="6BBDC3CA" w14:textId="77777777" w:rsidR="00244409" w:rsidRPr="00453278" w:rsidRDefault="00EB689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882e-13</w:t>
            </w:r>
          </w:p>
        </w:tc>
      </w:tr>
      <w:tr w:rsidR="00244409" w:rsidRPr="00D67F93" w14:paraId="4E53DF81" w14:textId="77777777" w:rsidTr="00D67F93">
        <w:trPr>
          <w:trHeight w:val="630"/>
        </w:trPr>
        <w:tc>
          <w:tcPr>
            <w:tcW w:w="1915" w:type="dxa"/>
          </w:tcPr>
          <w:p w14:paraId="0F431AEE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2</w:t>
            </w:r>
          </w:p>
        </w:tc>
        <w:tc>
          <w:tcPr>
            <w:tcW w:w="1915" w:type="dxa"/>
          </w:tcPr>
          <w:p w14:paraId="1C6CC96C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2032 </w:t>
            </w:r>
          </w:p>
          <w:p w14:paraId="1477E71D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6.846e-10 </w:t>
            </w:r>
          </w:p>
          <w:p w14:paraId="56EA03D3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3.753e-08</w:t>
            </w:r>
          </w:p>
        </w:tc>
        <w:tc>
          <w:tcPr>
            <w:tcW w:w="1915" w:type="dxa"/>
          </w:tcPr>
          <w:p w14:paraId="6AA189A5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2574 </w:t>
            </w:r>
          </w:p>
          <w:p w14:paraId="522A7088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5.204e-10 </w:t>
            </w:r>
          </w:p>
          <w:p w14:paraId="412BF955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498e-08</w:t>
            </w:r>
          </w:p>
        </w:tc>
        <w:tc>
          <w:tcPr>
            <w:tcW w:w="1915" w:type="dxa"/>
          </w:tcPr>
          <w:p w14:paraId="4F09093F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3172 </w:t>
            </w:r>
          </w:p>
          <w:p w14:paraId="28B487C9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068e-05 </w:t>
            </w:r>
          </w:p>
          <w:p w14:paraId="30C9F1F4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4.693e-05</w:t>
            </w:r>
          </w:p>
        </w:tc>
      </w:tr>
      <w:tr w:rsidR="00244409" w:rsidRPr="00D67F93" w14:paraId="0282ACC8" w14:textId="77777777" w:rsidTr="00D67F93">
        <w:trPr>
          <w:trHeight w:val="639"/>
        </w:trPr>
        <w:tc>
          <w:tcPr>
            <w:tcW w:w="1915" w:type="dxa"/>
          </w:tcPr>
          <w:p w14:paraId="02B224BE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3</w:t>
            </w:r>
          </w:p>
        </w:tc>
        <w:tc>
          <w:tcPr>
            <w:tcW w:w="1915" w:type="dxa"/>
          </w:tcPr>
          <w:p w14:paraId="07384E71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1713 </w:t>
            </w:r>
          </w:p>
          <w:p w14:paraId="1625E81F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0.0002333 </w:t>
            </w:r>
          </w:p>
          <w:p w14:paraId="4746B808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0.0009391</w:t>
            </w:r>
          </w:p>
        </w:tc>
        <w:tc>
          <w:tcPr>
            <w:tcW w:w="1915" w:type="dxa"/>
          </w:tcPr>
          <w:p w14:paraId="7F0EE022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5.284e-05 </w:t>
            </w:r>
          </w:p>
          <w:p w14:paraId="78B97CF9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9.002e-07 </w:t>
            </w:r>
          </w:p>
          <w:p w14:paraId="7EFC49C6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9.572e-06</w:t>
            </w:r>
          </w:p>
        </w:tc>
        <w:tc>
          <w:tcPr>
            <w:tcW w:w="1915" w:type="dxa"/>
          </w:tcPr>
          <w:p w14:paraId="2FA731BC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02013 </w:t>
            </w:r>
          </w:p>
          <w:p w14:paraId="3C2BB610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5.705e-06 </w:t>
            </w:r>
          </w:p>
          <w:p w14:paraId="73F46990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365F91" w:themeColor="accent1" w:themeShade="BF"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9.185e-05</w:t>
            </w:r>
          </w:p>
        </w:tc>
      </w:tr>
      <w:tr w:rsidR="00244409" w:rsidRPr="00D67F93" w14:paraId="346D73CE" w14:textId="77777777" w:rsidTr="00D67F93">
        <w:trPr>
          <w:trHeight w:val="621"/>
        </w:trPr>
        <w:tc>
          <w:tcPr>
            <w:tcW w:w="1915" w:type="dxa"/>
          </w:tcPr>
          <w:p w14:paraId="6A2B24AF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4</w:t>
            </w:r>
          </w:p>
        </w:tc>
        <w:tc>
          <w:tcPr>
            <w:tcW w:w="1915" w:type="dxa"/>
          </w:tcPr>
          <w:p w14:paraId="142B37F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1.505e-05 </w:t>
            </w:r>
          </w:p>
          <w:p w14:paraId="590F399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3.839e-10 </w:t>
            </w:r>
          </w:p>
          <w:p w14:paraId="3821A33C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8.814e-08</w:t>
            </w:r>
          </w:p>
        </w:tc>
        <w:tc>
          <w:tcPr>
            <w:tcW w:w="1915" w:type="dxa"/>
          </w:tcPr>
          <w:p w14:paraId="7D8009E9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1.034e-08 </w:t>
            </w:r>
          </w:p>
          <w:p w14:paraId="34093D09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5.468e-14 </w:t>
            </w:r>
          </w:p>
          <w:p w14:paraId="617752D1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113e-11</w:t>
            </w:r>
          </w:p>
        </w:tc>
        <w:tc>
          <w:tcPr>
            <w:tcW w:w="1915" w:type="dxa"/>
          </w:tcPr>
          <w:p w14:paraId="39B0FFE1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>5.362e-08</w:t>
            </w:r>
          </w:p>
          <w:p w14:paraId="5655406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5.362e-08 </w:t>
            </w:r>
          </w:p>
          <w:p w14:paraId="1F950F02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6.203e-09</w:t>
            </w:r>
          </w:p>
        </w:tc>
      </w:tr>
      <w:tr w:rsidR="00244409" w:rsidRPr="00D67F93" w14:paraId="14BAA068" w14:textId="77777777" w:rsidTr="00D67F93">
        <w:trPr>
          <w:trHeight w:val="630"/>
        </w:trPr>
        <w:tc>
          <w:tcPr>
            <w:tcW w:w="1915" w:type="dxa"/>
          </w:tcPr>
          <w:p w14:paraId="66006287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5</w:t>
            </w:r>
          </w:p>
        </w:tc>
        <w:tc>
          <w:tcPr>
            <w:tcW w:w="1915" w:type="dxa"/>
          </w:tcPr>
          <w:p w14:paraId="37D0B3D4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0486 </w:t>
            </w:r>
          </w:p>
          <w:p w14:paraId="5C8F9D3D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67e-08 </w:t>
            </w:r>
          </w:p>
          <w:p w14:paraId="0C90031B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089e-07</w:t>
            </w:r>
          </w:p>
        </w:tc>
        <w:tc>
          <w:tcPr>
            <w:tcW w:w="1915" w:type="dxa"/>
          </w:tcPr>
          <w:p w14:paraId="0BD3E366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6.812e-05 </w:t>
            </w:r>
          </w:p>
          <w:p w14:paraId="5AC7898F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069e-08 </w:t>
            </w:r>
          </w:p>
          <w:p w14:paraId="33F5140F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87e-07</w:t>
            </w:r>
          </w:p>
        </w:tc>
        <w:tc>
          <w:tcPr>
            <w:tcW w:w="1915" w:type="dxa"/>
          </w:tcPr>
          <w:p w14:paraId="5C0F4682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3.167e-05 </w:t>
            </w:r>
          </w:p>
          <w:p w14:paraId="5110D8DE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9.205e-05 </w:t>
            </w:r>
          </w:p>
          <w:p w14:paraId="0E5CAF38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449e-06</w:t>
            </w:r>
          </w:p>
        </w:tc>
      </w:tr>
      <w:tr w:rsidR="00244409" w:rsidRPr="00D67F93" w14:paraId="189333F4" w14:textId="77777777" w:rsidTr="00D67F93">
        <w:trPr>
          <w:trHeight w:val="630"/>
        </w:trPr>
        <w:tc>
          <w:tcPr>
            <w:tcW w:w="1915" w:type="dxa"/>
          </w:tcPr>
          <w:p w14:paraId="56A87DF0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6</w:t>
            </w:r>
          </w:p>
        </w:tc>
        <w:tc>
          <w:tcPr>
            <w:tcW w:w="1915" w:type="dxa"/>
          </w:tcPr>
          <w:p w14:paraId="18F436F5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>0.008141</w:t>
            </w:r>
          </w:p>
          <w:p w14:paraId="6BED1584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>9.479e-08</w:t>
            </w:r>
          </w:p>
          <w:p w14:paraId="015F51DB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2.722e-09</w:t>
            </w:r>
          </w:p>
        </w:tc>
        <w:tc>
          <w:tcPr>
            <w:tcW w:w="1915" w:type="dxa"/>
          </w:tcPr>
          <w:p w14:paraId="40D3FD6C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07303 </w:t>
            </w:r>
          </w:p>
          <w:p w14:paraId="1FAE014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293e-07 </w:t>
            </w:r>
          </w:p>
          <w:p w14:paraId="717425C8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3.097e-09</w:t>
            </w:r>
          </w:p>
        </w:tc>
        <w:tc>
          <w:tcPr>
            <w:tcW w:w="1915" w:type="dxa"/>
          </w:tcPr>
          <w:p w14:paraId="0FDA68D0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 xml:space="preserve">0.01495 </w:t>
            </w:r>
            <w:r w:rsidR="000C09E7" w:rsidRPr="00453278">
              <w:rPr>
                <w:b/>
                <w:color w:val="548DD4" w:themeColor="text2" w:themeTint="99"/>
                <w:sz w:val="16"/>
                <w:szCs w:val="16"/>
              </w:rPr>
              <w:t>n.s.</w:t>
            </w:r>
          </w:p>
          <w:p w14:paraId="48F3B07B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017e-06 </w:t>
            </w:r>
          </w:p>
          <w:p w14:paraId="47C62C02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604e-08</w:t>
            </w:r>
          </w:p>
        </w:tc>
      </w:tr>
      <w:tr w:rsidR="00244409" w:rsidRPr="00D67F93" w14:paraId="3DC436EA" w14:textId="77777777" w:rsidTr="00D67F93">
        <w:trPr>
          <w:trHeight w:val="630"/>
        </w:trPr>
        <w:tc>
          <w:tcPr>
            <w:tcW w:w="1915" w:type="dxa"/>
          </w:tcPr>
          <w:p w14:paraId="623CC858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7</w:t>
            </w:r>
          </w:p>
        </w:tc>
        <w:tc>
          <w:tcPr>
            <w:tcW w:w="1915" w:type="dxa"/>
          </w:tcPr>
          <w:p w14:paraId="50DEB45B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>0.1015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 xml:space="preserve"> n.s.</w:t>
            </w:r>
          </w:p>
          <w:p w14:paraId="0AB9DF7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1.685e-06 </w:t>
            </w:r>
          </w:p>
          <w:p w14:paraId="17BF0BB0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778e-08</w:t>
            </w:r>
          </w:p>
        </w:tc>
        <w:tc>
          <w:tcPr>
            <w:tcW w:w="1915" w:type="dxa"/>
          </w:tcPr>
          <w:p w14:paraId="1730138A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>0.155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 xml:space="preserve"> n.s.</w:t>
            </w:r>
          </w:p>
          <w:p w14:paraId="2A6A5C3E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2.262e-06 </w:t>
            </w:r>
          </w:p>
          <w:p w14:paraId="4D617876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793e-07</w:t>
            </w:r>
          </w:p>
        </w:tc>
        <w:tc>
          <w:tcPr>
            <w:tcW w:w="1915" w:type="dxa"/>
          </w:tcPr>
          <w:p w14:paraId="2F571AB7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>0.1619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 xml:space="preserve"> n.s.</w:t>
            </w:r>
          </w:p>
          <w:p w14:paraId="3BA89BC6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2.274e-06 </w:t>
            </w:r>
          </w:p>
          <w:p w14:paraId="4E6CC4BC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1.143e-07</w:t>
            </w:r>
          </w:p>
        </w:tc>
      </w:tr>
      <w:tr w:rsidR="00244409" w:rsidRPr="00D67F93" w14:paraId="7186811F" w14:textId="77777777" w:rsidTr="00D67F93">
        <w:trPr>
          <w:trHeight w:val="630"/>
        </w:trPr>
        <w:tc>
          <w:tcPr>
            <w:tcW w:w="1915" w:type="dxa"/>
          </w:tcPr>
          <w:p w14:paraId="2B7B87F3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8</w:t>
            </w:r>
          </w:p>
        </w:tc>
        <w:tc>
          <w:tcPr>
            <w:tcW w:w="1915" w:type="dxa"/>
          </w:tcPr>
          <w:p w14:paraId="3D1B400E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>0.003185</w:t>
            </w:r>
          </w:p>
          <w:p w14:paraId="59753D90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>2.935e-09</w:t>
            </w:r>
          </w:p>
          <w:p w14:paraId="01C7AD69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4.949e-05</w:t>
            </w:r>
          </w:p>
        </w:tc>
        <w:tc>
          <w:tcPr>
            <w:tcW w:w="1915" w:type="dxa"/>
          </w:tcPr>
          <w:p w14:paraId="64543E6E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548DD4" w:themeColor="text2" w:themeTint="99"/>
                <w:sz w:val="16"/>
                <w:szCs w:val="16"/>
              </w:rPr>
            </w:pPr>
            <w:r w:rsidRPr="00453278">
              <w:rPr>
                <w:b/>
                <w:color w:val="548DD4" w:themeColor="text2" w:themeTint="99"/>
                <w:sz w:val="16"/>
                <w:szCs w:val="16"/>
              </w:rPr>
              <w:t>0.002904</w:t>
            </w:r>
          </w:p>
          <w:p w14:paraId="0EEBDF07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943634" w:themeColor="accent2" w:themeShade="BF"/>
                <w:sz w:val="16"/>
                <w:szCs w:val="16"/>
              </w:rPr>
            </w:pPr>
            <w:r w:rsidRPr="00453278">
              <w:rPr>
                <w:b/>
                <w:color w:val="943634" w:themeColor="accent2" w:themeShade="BF"/>
                <w:sz w:val="16"/>
                <w:szCs w:val="16"/>
              </w:rPr>
              <w:t xml:space="preserve">2.01e-09 </w:t>
            </w:r>
          </w:p>
          <w:p w14:paraId="09D7CA97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b/>
                <w:color w:val="00B050"/>
                <w:sz w:val="16"/>
                <w:szCs w:val="16"/>
              </w:rPr>
              <w:t>4.847e-05</w:t>
            </w:r>
          </w:p>
        </w:tc>
        <w:tc>
          <w:tcPr>
            <w:tcW w:w="1915" w:type="dxa"/>
          </w:tcPr>
          <w:p w14:paraId="3683BB6D" w14:textId="77777777" w:rsidR="00244409" w:rsidRPr="00453278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>0.2093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 xml:space="preserve"> n.s.</w:t>
            </w:r>
          </w:p>
          <w:p w14:paraId="76BA23C1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943634" w:themeColor="accent2" w:themeShade="BF"/>
                <w:sz w:val="16"/>
                <w:szCs w:val="16"/>
              </w:rPr>
            </w:pPr>
            <w:r w:rsidRPr="00D67F93">
              <w:rPr>
                <w:color w:val="943634" w:themeColor="accent2" w:themeShade="BF"/>
                <w:sz w:val="16"/>
                <w:szCs w:val="16"/>
              </w:rPr>
              <w:t>0.1641</w:t>
            </w:r>
            <w:r w:rsidR="000C09E7">
              <w:rPr>
                <w:color w:val="943634" w:themeColor="accent2" w:themeShade="BF"/>
                <w:sz w:val="16"/>
                <w:szCs w:val="16"/>
              </w:rPr>
              <w:t xml:space="preserve"> n.s.</w:t>
            </w:r>
          </w:p>
          <w:p w14:paraId="5DFA972D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color w:val="00B050"/>
                <w:sz w:val="16"/>
                <w:szCs w:val="16"/>
              </w:rPr>
              <w:t>0.08051</w:t>
            </w:r>
            <w:r w:rsidR="000C09E7" w:rsidRPr="00453278">
              <w:rPr>
                <w:color w:val="00B050"/>
                <w:sz w:val="16"/>
                <w:szCs w:val="16"/>
              </w:rPr>
              <w:t xml:space="preserve"> n.s.</w:t>
            </w:r>
          </w:p>
        </w:tc>
      </w:tr>
      <w:tr w:rsidR="00244409" w:rsidRPr="00D67F93" w14:paraId="048EE4AB" w14:textId="77777777" w:rsidTr="00D67F93">
        <w:trPr>
          <w:trHeight w:val="450"/>
        </w:trPr>
        <w:tc>
          <w:tcPr>
            <w:tcW w:w="1915" w:type="dxa"/>
          </w:tcPr>
          <w:p w14:paraId="5014720E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9</w:t>
            </w:r>
          </w:p>
        </w:tc>
        <w:tc>
          <w:tcPr>
            <w:tcW w:w="1915" w:type="dxa"/>
          </w:tcPr>
          <w:p w14:paraId="3B685D3A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color w:val="943634" w:themeColor="accent2" w:themeShade="BF"/>
                <w:sz w:val="16"/>
                <w:szCs w:val="16"/>
              </w:rPr>
              <w:t xml:space="preserve">0.06295 </w:t>
            </w:r>
            <w:r w:rsidR="000C09E7">
              <w:rPr>
                <w:color w:val="943634" w:themeColor="accent2" w:themeShade="BF"/>
                <w:sz w:val="16"/>
                <w:szCs w:val="16"/>
              </w:rPr>
              <w:t>n.s.</w:t>
            </w:r>
          </w:p>
          <w:p w14:paraId="2DCD4141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color w:val="00B050"/>
                <w:sz w:val="16"/>
                <w:szCs w:val="16"/>
              </w:rPr>
              <w:t>0.04673</w:t>
            </w:r>
            <w:r w:rsidR="000C09E7" w:rsidRPr="00453278">
              <w:rPr>
                <w:color w:val="00B050"/>
                <w:sz w:val="16"/>
                <w:szCs w:val="16"/>
              </w:rPr>
              <w:t xml:space="preserve"> n.s.</w:t>
            </w:r>
          </w:p>
        </w:tc>
        <w:tc>
          <w:tcPr>
            <w:tcW w:w="1915" w:type="dxa"/>
          </w:tcPr>
          <w:p w14:paraId="364D2385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-</w:t>
            </w:r>
          </w:p>
        </w:tc>
        <w:tc>
          <w:tcPr>
            <w:tcW w:w="1915" w:type="dxa"/>
          </w:tcPr>
          <w:p w14:paraId="4858750A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-</w:t>
            </w:r>
          </w:p>
        </w:tc>
      </w:tr>
      <w:tr w:rsidR="00244409" w:rsidRPr="00D67F93" w14:paraId="02781346" w14:textId="77777777" w:rsidTr="00D67F93">
        <w:trPr>
          <w:trHeight w:val="450"/>
        </w:trPr>
        <w:tc>
          <w:tcPr>
            <w:tcW w:w="1915" w:type="dxa"/>
          </w:tcPr>
          <w:p w14:paraId="78E7140A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10</w:t>
            </w:r>
          </w:p>
        </w:tc>
        <w:tc>
          <w:tcPr>
            <w:tcW w:w="1915" w:type="dxa"/>
          </w:tcPr>
          <w:p w14:paraId="53F8AC02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color w:val="943634" w:themeColor="accent2" w:themeShade="BF"/>
                <w:sz w:val="16"/>
                <w:szCs w:val="16"/>
              </w:rPr>
              <w:t>0.1918</w:t>
            </w:r>
            <w:r w:rsidR="000C09E7">
              <w:rPr>
                <w:color w:val="943634" w:themeColor="accent2" w:themeShade="BF"/>
                <w:sz w:val="16"/>
                <w:szCs w:val="16"/>
              </w:rPr>
              <w:t xml:space="preserve"> n.s.</w:t>
            </w:r>
          </w:p>
          <w:p w14:paraId="05EBA39E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453278">
              <w:rPr>
                <w:color w:val="00B050"/>
                <w:sz w:val="16"/>
                <w:szCs w:val="16"/>
              </w:rPr>
              <w:t>0.03979</w:t>
            </w:r>
            <w:r w:rsidR="000C09E7" w:rsidRPr="00453278">
              <w:rPr>
                <w:color w:val="00B050"/>
                <w:sz w:val="16"/>
                <w:szCs w:val="16"/>
              </w:rPr>
              <w:t xml:space="preserve"> n.s.</w:t>
            </w:r>
          </w:p>
        </w:tc>
        <w:tc>
          <w:tcPr>
            <w:tcW w:w="1915" w:type="dxa"/>
          </w:tcPr>
          <w:p w14:paraId="3BF0A48A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-</w:t>
            </w:r>
          </w:p>
        </w:tc>
        <w:tc>
          <w:tcPr>
            <w:tcW w:w="1915" w:type="dxa"/>
          </w:tcPr>
          <w:p w14:paraId="19E50832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-</w:t>
            </w:r>
          </w:p>
        </w:tc>
      </w:tr>
      <w:tr w:rsidR="00244409" w:rsidRPr="00D67F93" w14:paraId="43909C22" w14:textId="77777777" w:rsidTr="00D67F93">
        <w:tc>
          <w:tcPr>
            <w:tcW w:w="1915" w:type="dxa"/>
          </w:tcPr>
          <w:p w14:paraId="5388253E" w14:textId="77777777" w:rsidR="00244409" w:rsidRPr="00D67F93" w:rsidRDefault="00244409" w:rsidP="0007217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9</w:t>
            </w:r>
            <w:r w:rsidR="0007217C">
              <w:rPr>
                <w:sz w:val="16"/>
                <w:szCs w:val="16"/>
              </w:rPr>
              <w:t>_</w:t>
            </w:r>
            <w:r w:rsidRPr="00D67F93">
              <w:rPr>
                <w:sz w:val="16"/>
                <w:szCs w:val="16"/>
              </w:rPr>
              <w:t>10</w:t>
            </w:r>
          </w:p>
        </w:tc>
        <w:tc>
          <w:tcPr>
            <w:tcW w:w="1915" w:type="dxa"/>
          </w:tcPr>
          <w:p w14:paraId="290999F0" w14:textId="77777777" w:rsidR="00244409" w:rsidRPr="00D67F93" w:rsidRDefault="00244409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D67F93">
              <w:rPr>
                <w:sz w:val="16"/>
                <w:szCs w:val="16"/>
              </w:rPr>
              <w:t>-</w:t>
            </w:r>
          </w:p>
        </w:tc>
        <w:tc>
          <w:tcPr>
            <w:tcW w:w="1915" w:type="dxa"/>
          </w:tcPr>
          <w:p w14:paraId="70635192" w14:textId="77777777" w:rsidR="004A0B10" w:rsidRPr="00453278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 xml:space="preserve">0.052 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>n.s.</w:t>
            </w:r>
          </w:p>
          <w:p w14:paraId="2D3D2F86" w14:textId="77777777" w:rsidR="004A0B10" w:rsidRPr="00D67F93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943634" w:themeColor="accent2" w:themeShade="BF"/>
                <w:sz w:val="16"/>
                <w:szCs w:val="16"/>
              </w:rPr>
            </w:pPr>
            <w:r w:rsidRPr="00D67F93">
              <w:rPr>
                <w:color w:val="943634" w:themeColor="accent2" w:themeShade="BF"/>
                <w:sz w:val="16"/>
                <w:szCs w:val="16"/>
              </w:rPr>
              <w:t>0.9725</w:t>
            </w:r>
            <w:r w:rsidR="000C09E7">
              <w:rPr>
                <w:color w:val="943634" w:themeColor="accent2" w:themeShade="BF"/>
                <w:sz w:val="16"/>
                <w:szCs w:val="16"/>
              </w:rPr>
              <w:t xml:space="preserve"> n.s.</w:t>
            </w:r>
          </w:p>
          <w:p w14:paraId="1F54E74C" w14:textId="77777777" w:rsidR="00244409" w:rsidRPr="00D67F93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76923C" w:themeColor="accent3" w:themeShade="BF"/>
                <w:sz w:val="16"/>
                <w:szCs w:val="16"/>
              </w:rPr>
            </w:pPr>
            <w:r w:rsidRPr="00453278">
              <w:rPr>
                <w:color w:val="00B050"/>
                <w:sz w:val="16"/>
                <w:szCs w:val="16"/>
              </w:rPr>
              <w:t>0.6253</w:t>
            </w:r>
            <w:r w:rsidR="000C09E7" w:rsidRPr="00453278">
              <w:rPr>
                <w:color w:val="00B050"/>
                <w:sz w:val="16"/>
                <w:szCs w:val="16"/>
              </w:rPr>
              <w:t xml:space="preserve"> n.s.</w:t>
            </w:r>
          </w:p>
        </w:tc>
        <w:tc>
          <w:tcPr>
            <w:tcW w:w="1915" w:type="dxa"/>
          </w:tcPr>
          <w:p w14:paraId="173A0A41" w14:textId="77777777" w:rsidR="004A0B10" w:rsidRPr="00453278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548DD4" w:themeColor="text2" w:themeTint="99"/>
                <w:sz w:val="16"/>
                <w:szCs w:val="16"/>
              </w:rPr>
            </w:pPr>
            <w:r w:rsidRPr="00453278">
              <w:rPr>
                <w:color w:val="548DD4" w:themeColor="text2" w:themeTint="99"/>
                <w:sz w:val="16"/>
                <w:szCs w:val="16"/>
              </w:rPr>
              <w:t>0.3499</w:t>
            </w:r>
            <w:r w:rsidR="000C09E7" w:rsidRPr="00453278">
              <w:rPr>
                <w:color w:val="548DD4" w:themeColor="text2" w:themeTint="99"/>
                <w:sz w:val="16"/>
                <w:szCs w:val="16"/>
              </w:rPr>
              <w:t xml:space="preserve"> n.s.</w:t>
            </w:r>
          </w:p>
          <w:p w14:paraId="28A82992" w14:textId="77777777" w:rsidR="004A0B10" w:rsidRPr="00D67F93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943634" w:themeColor="accent2" w:themeShade="BF"/>
                <w:sz w:val="16"/>
                <w:szCs w:val="16"/>
              </w:rPr>
            </w:pPr>
            <w:r w:rsidRPr="00D67F93">
              <w:rPr>
                <w:color w:val="943634" w:themeColor="accent2" w:themeShade="BF"/>
                <w:sz w:val="16"/>
                <w:szCs w:val="16"/>
              </w:rPr>
              <w:t>0.6411</w:t>
            </w:r>
            <w:r w:rsidR="000C09E7">
              <w:rPr>
                <w:color w:val="943634" w:themeColor="accent2" w:themeShade="BF"/>
                <w:sz w:val="16"/>
                <w:szCs w:val="16"/>
              </w:rPr>
              <w:t xml:space="preserve"> n.s.</w:t>
            </w:r>
          </w:p>
          <w:p w14:paraId="564F843A" w14:textId="77777777" w:rsidR="00244409" w:rsidRPr="00D67F93" w:rsidRDefault="004A0B10" w:rsidP="004310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76923C" w:themeColor="accent3" w:themeShade="BF"/>
                <w:sz w:val="16"/>
                <w:szCs w:val="16"/>
              </w:rPr>
            </w:pPr>
            <w:r w:rsidRPr="00453278">
              <w:rPr>
                <w:color w:val="00B050"/>
                <w:sz w:val="16"/>
                <w:szCs w:val="16"/>
              </w:rPr>
              <w:t>0.7788</w:t>
            </w:r>
            <w:r w:rsidR="000C09E7" w:rsidRPr="00453278">
              <w:rPr>
                <w:color w:val="00B050"/>
                <w:sz w:val="16"/>
                <w:szCs w:val="16"/>
              </w:rPr>
              <w:t xml:space="preserve"> n.s.</w:t>
            </w:r>
          </w:p>
        </w:tc>
      </w:tr>
    </w:tbl>
    <w:p w14:paraId="1DC28FE2" w14:textId="2066926D" w:rsidR="00E43BC7" w:rsidRDefault="00B922BC" w:rsidP="004310B0">
      <w:pPr>
        <w:widowControl w:val="0"/>
        <w:autoSpaceDE w:val="0"/>
        <w:autoSpaceDN w:val="0"/>
        <w:adjustRightInd w:val="0"/>
        <w:spacing w:line="360" w:lineRule="auto"/>
      </w:pPr>
      <w:r>
        <w:t>Chromo</w:t>
      </w:r>
      <w:r w:rsidR="006D13E6">
        <w:t>so</w:t>
      </w:r>
      <w:r>
        <w:t xml:space="preserve">me location based on </w:t>
      </w:r>
      <w:r w:rsidRPr="00B922BC">
        <w:rPr>
          <w:vertAlign w:val="superscript"/>
        </w:rPr>
        <w:t>a</w:t>
      </w:r>
      <w:r>
        <w:t xml:space="preserve">XTR, </w:t>
      </w:r>
      <w:r w:rsidRPr="00B922BC">
        <w:rPr>
          <w:vertAlign w:val="superscript"/>
        </w:rPr>
        <w:t>b</w:t>
      </w:r>
      <w:r>
        <w:t xml:space="preserve">XLA.L, or </w:t>
      </w:r>
      <w:r w:rsidRPr="00B922BC">
        <w:rPr>
          <w:vertAlign w:val="superscript"/>
        </w:rPr>
        <w:t>c</w:t>
      </w:r>
      <w:r>
        <w:t>XLA.S</w:t>
      </w:r>
    </w:p>
    <w:p w14:paraId="0ADB9926" w14:textId="77777777" w:rsidR="004970D0" w:rsidRDefault="004970D0" w:rsidP="005A6B14">
      <w:pPr>
        <w:spacing w:line="240" w:lineRule="auto"/>
      </w:pPr>
    </w:p>
    <w:sectPr w:rsidR="004970D0" w:rsidSect="00826D9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86FD6" w14:textId="77777777" w:rsidR="004A56B7" w:rsidRDefault="004A56B7" w:rsidP="0071468B">
      <w:pPr>
        <w:spacing w:after="0" w:line="240" w:lineRule="auto"/>
      </w:pPr>
      <w:r>
        <w:separator/>
      </w:r>
    </w:p>
  </w:endnote>
  <w:endnote w:type="continuationSeparator" w:id="0">
    <w:p w14:paraId="33BE52A3" w14:textId="77777777" w:rsidR="004A56B7" w:rsidRDefault="004A56B7" w:rsidP="00714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4726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3EF903" w14:textId="7437EC05" w:rsidR="00C351C6" w:rsidRDefault="00C351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79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4E3B9C2" w14:textId="77777777" w:rsidR="00C351C6" w:rsidRDefault="00C35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D5FA9" w14:textId="77777777" w:rsidR="004A56B7" w:rsidRDefault="004A56B7" w:rsidP="0071468B">
      <w:pPr>
        <w:spacing w:after="0" w:line="240" w:lineRule="auto"/>
      </w:pPr>
      <w:r>
        <w:separator/>
      </w:r>
    </w:p>
  </w:footnote>
  <w:footnote w:type="continuationSeparator" w:id="0">
    <w:p w14:paraId="04385C0A" w14:textId="77777777" w:rsidR="004A56B7" w:rsidRDefault="004A56B7" w:rsidP="00714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E4C69"/>
    <w:multiLevelType w:val="hybridMultilevel"/>
    <w:tmpl w:val="5D946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C159C"/>
    <w:multiLevelType w:val="hybridMultilevel"/>
    <w:tmpl w:val="50BCA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7154E"/>
    <w:multiLevelType w:val="hybridMultilevel"/>
    <w:tmpl w:val="0622C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970"/>
    <w:rsid w:val="00014017"/>
    <w:rsid w:val="00015B4E"/>
    <w:rsid w:val="0002470A"/>
    <w:rsid w:val="00026625"/>
    <w:rsid w:val="000279EC"/>
    <w:rsid w:val="00032D32"/>
    <w:rsid w:val="00034089"/>
    <w:rsid w:val="000359DD"/>
    <w:rsid w:val="000411C8"/>
    <w:rsid w:val="00044190"/>
    <w:rsid w:val="00044422"/>
    <w:rsid w:val="00044478"/>
    <w:rsid w:val="00044C88"/>
    <w:rsid w:val="00045E89"/>
    <w:rsid w:val="000471D8"/>
    <w:rsid w:val="00047354"/>
    <w:rsid w:val="000478DC"/>
    <w:rsid w:val="0005550A"/>
    <w:rsid w:val="0007217C"/>
    <w:rsid w:val="00072F4E"/>
    <w:rsid w:val="000770A9"/>
    <w:rsid w:val="0009003C"/>
    <w:rsid w:val="00091FCF"/>
    <w:rsid w:val="00094294"/>
    <w:rsid w:val="000A0B96"/>
    <w:rsid w:val="000A1509"/>
    <w:rsid w:val="000A1C78"/>
    <w:rsid w:val="000A2060"/>
    <w:rsid w:val="000A4D3B"/>
    <w:rsid w:val="000A50C9"/>
    <w:rsid w:val="000A7D68"/>
    <w:rsid w:val="000B23F4"/>
    <w:rsid w:val="000B34F7"/>
    <w:rsid w:val="000B3EAD"/>
    <w:rsid w:val="000C09E7"/>
    <w:rsid w:val="000C405D"/>
    <w:rsid w:val="000D3146"/>
    <w:rsid w:val="000D4F0C"/>
    <w:rsid w:val="000D5B4D"/>
    <w:rsid w:val="000E6476"/>
    <w:rsid w:val="000E7194"/>
    <w:rsid w:val="000F1B1C"/>
    <w:rsid w:val="000F2B48"/>
    <w:rsid w:val="000F6D73"/>
    <w:rsid w:val="000F6F0A"/>
    <w:rsid w:val="00102E22"/>
    <w:rsid w:val="001054A2"/>
    <w:rsid w:val="00110C62"/>
    <w:rsid w:val="001118E4"/>
    <w:rsid w:val="001159EF"/>
    <w:rsid w:val="0012639C"/>
    <w:rsid w:val="001369E5"/>
    <w:rsid w:val="0014052E"/>
    <w:rsid w:val="0014188D"/>
    <w:rsid w:val="001438EF"/>
    <w:rsid w:val="00145633"/>
    <w:rsid w:val="00153369"/>
    <w:rsid w:val="0016132A"/>
    <w:rsid w:val="00164F25"/>
    <w:rsid w:val="00172FAF"/>
    <w:rsid w:val="0017533C"/>
    <w:rsid w:val="001804A9"/>
    <w:rsid w:val="001948AC"/>
    <w:rsid w:val="00195DD6"/>
    <w:rsid w:val="001A24E7"/>
    <w:rsid w:val="001A5CEA"/>
    <w:rsid w:val="001B11B9"/>
    <w:rsid w:val="001B1D3C"/>
    <w:rsid w:val="001C17CA"/>
    <w:rsid w:val="001C4C6B"/>
    <w:rsid w:val="001D264D"/>
    <w:rsid w:val="001E32F1"/>
    <w:rsid w:val="001E3653"/>
    <w:rsid w:val="001E3B34"/>
    <w:rsid w:val="001F3888"/>
    <w:rsid w:val="001F5396"/>
    <w:rsid w:val="0021616E"/>
    <w:rsid w:val="002173E1"/>
    <w:rsid w:val="002259C8"/>
    <w:rsid w:val="0022650B"/>
    <w:rsid w:val="00233063"/>
    <w:rsid w:val="00233F6F"/>
    <w:rsid w:val="00235EE8"/>
    <w:rsid w:val="002420E4"/>
    <w:rsid w:val="00244409"/>
    <w:rsid w:val="0024777A"/>
    <w:rsid w:val="00247D14"/>
    <w:rsid w:val="002505C3"/>
    <w:rsid w:val="002559E3"/>
    <w:rsid w:val="0026011F"/>
    <w:rsid w:val="00266576"/>
    <w:rsid w:val="00273777"/>
    <w:rsid w:val="00274963"/>
    <w:rsid w:val="00274F79"/>
    <w:rsid w:val="0028181F"/>
    <w:rsid w:val="002856C7"/>
    <w:rsid w:val="00286919"/>
    <w:rsid w:val="0029262F"/>
    <w:rsid w:val="00292FD1"/>
    <w:rsid w:val="002A0A51"/>
    <w:rsid w:val="002A3694"/>
    <w:rsid w:val="002B64E9"/>
    <w:rsid w:val="002C09E1"/>
    <w:rsid w:val="002C2DD9"/>
    <w:rsid w:val="002C4474"/>
    <w:rsid w:val="002D0B1D"/>
    <w:rsid w:val="002D4EA1"/>
    <w:rsid w:val="002E0742"/>
    <w:rsid w:val="002E507C"/>
    <w:rsid w:val="00306489"/>
    <w:rsid w:val="003130E9"/>
    <w:rsid w:val="0031385A"/>
    <w:rsid w:val="00313F3B"/>
    <w:rsid w:val="00314C08"/>
    <w:rsid w:val="00320789"/>
    <w:rsid w:val="00321DC2"/>
    <w:rsid w:val="0032519C"/>
    <w:rsid w:val="003276E3"/>
    <w:rsid w:val="0033464E"/>
    <w:rsid w:val="00340ECF"/>
    <w:rsid w:val="00343A5A"/>
    <w:rsid w:val="00344E31"/>
    <w:rsid w:val="0034679D"/>
    <w:rsid w:val="00347C93"/>
    <w:rsid w:val="0035245D"/>
    <w:rsid w:val="00356F37"/>
    <w:rsid w:val="00362E63"/>
    <w:rsid w:val="00370CB8"/>
    <w:rsid w:val="00373004"/>
    <w:rsid w:val="00376405"/>
    <w:rsid w:val="003769D3"/>
    <w:rsid w:val="003779A2"/>
    <w:rsid w:val="00377A4F"/>
    <w:rsid w:val="00377C9E"/>
    <w:rsid w:val="0039125B"/>
    <w:rsid w:val="00393C67"/>
    <w:rsid w:val="00395459"/>
    <w:rsid w:val="00396AD7"/>
    <w:rsid w:val="003974DC"/>
    <w:rsid w:val="003A2E79"/>
    <w:rsid w:val="003A4402"/>
    <w:rsid w:val="003A53D4"/>
    <w:rsid w:val="003B0FA0"/>
    <w:rsid w:val="003B410E"/>
    <w:rsid w:val="003C3498"/>
    <w:rsid w:val="003C5638"/>
    <w:rsid w:val="003C6970"/>
    <w:rsid w:val="003E4E99"/>
    <w:rsid w:val="003E6441"/>
    <w:rsid w:val="003F3568"/>
    <w:rsid w:val="003F46D2"/>
    <w:rsid w:val="00406EDE"/>
    <w:rsid w:val="0040754D"/>
    <w:rsid w:val="004076E5"/>
    <w:rsid w:val="00412362"/>
    <w:rsid w:val="00413D12"/>
    <w:rsid w:val="00416F27"/>
    <w:rsid w:val="00420211"/>
    <w:rsid w:val="00423FDC"/>
    <w:rsid w:val="00427E1E"/>
    <w:rsid w:val="004310B0"/>
    <w:rsid w:val="00437C83"/>
    <w:rsid w:val="004446CE"/>
    <w:rsid w:val="004519AC"/>
    <w:rsid w:val="00451BF5"/>
    <w:rsid w:val="00453278"/>
    <w:rsid w:val="00454203"/>
    <w:rsid w:val="00454BB9"/>
    <w:rsid w:val="00454FD3"/>
    <w:rsid w:val="004620ED"/>
    <w:rsid w:val="00462AB4"/>
    <w:rsid w:val="004675AF"/>
    <w:rsid w:val="00471E3F"/>
    <w:rsid w:val="00484890"/>
    <w:rsid w:val="0049195E"/>
    <w:rsid w:val="004970D0"/>
    <w:rsid w:val="004A0B10"/>
    <w:rsid w:val="004A424E"/>
    <w:rsid w:val="004A44F7"/>
    <w:rsid w:val="004A56B7"/>
    <w:rsid w:val="004A5E58"/>
    <w:rsid w:val="004A5F43"/>
    <w:rsid w:val="004A6862"/>
    <w:rsid w:val="004A6BBB"/>
    <w:rsid w:val="004B1697"/>
    <w:rsid w:val="004B20AB"/>
    <w:rsid w:val="004B711F"/>
    <w:rsid w:val="004E1659"/>
    <w:rsid w:val="004E65C2"/>
    <w:rsid w:val="004F0AAA"/>
    <w:rsid w:val="004F78AB"/>
    <w:rsid w:val="00503296"/>
    <w:rsid w:val="00504FE0"/>
    <w:rsid w:val="005066D1"/>
    <w:rsid w:val="0051302A"/>
    <w:rsid w:val="00516CAB"/>
    <w:rsid w:val="00521E85"/>
    <w:rsid w:val="00537C4B"/>
    <w:rsid w:val="00540624"/>
    <w:rsid w:val="00546D1E"/>
    <w:rsid w:val="00547F41"/>
    <w:rsid w:val="005532C7"/>
    <w:rsid w:val="00553437"/>
    <w:rsid w:val="0056445D"/>
    <w:rsid w:val="00571555"/>
    <w:rsid w:val="00571D6C"/>
    <w:rsid w:val="0057526B"/>
    <w:rsid w:val="00575885"/>
    <w:rsid w:val="005804CD"/>
    <w:rsid w:val="00580E2B"/>
    <w:rsid w:val="00587793"/>
    <w:rsid w:val="005907A1"/>
    <w:rsid w:val="00590BFF"/>
    <w:rsid w:val="00592569"/>
    <w:rsid w:val="00592B6A"/>
    <w:rsid w:val="00593569"/>
    <w:rsid w:val="00593C90"/>
    <w:rsid w:val="0059648E"/>
    <w:rsid w:val="005968EF"/>
    <w:rsid w:val="005A01F4"/>
    <w:rsid w:val="005A0886"/>
    <w:rsid w:val="005A4AA3"/>
    <w:rsid w:val="005A6B14"/>
    <w:rsid w:val="005A6CF3"/>
    <w:rsid w:val="005B5BAE"/>
    <w:rsid w:val="005C367B"/>
    <w:rsid w:val="005D4C67"/>
    <w:rsid w:val="005E070F"/>
    <w:rsid w:val="005F08CE"/>
    <w:rsid w:val="00600F6D"/>
    <w:rsid w:val="00601785"/>
    <w:rsid w:val="00612F06"/>
    <w:rsid w:val="00617C32"/>
    <w:rsid w:val="0062207B"/>
    <w:rsid w:val="00624AE2"/>
    <w:rsid w:val="0063085D"/>
    <w:rsid w:val="00631A51"/>
    <w:rsid w:val="00634DDF"/>
    <w:rsid w:val="00635D21"/>
    <w:rsid w:val="006450F8"/>
    <w:rsid w:val="00645703"/>
    <w:rsid w:val="00650DCF"/>
    <w:rsid w:val="006511E3"/>
    <w:rsid w:val="0066000B"/>
    <w:rsid w:val="00664DA8"/>
    <w:rsid w:val="00665C1D"/>
    <w:rsid w:val="00666799"/>
    <w:rsid w:val="00675B40"/>
    <w:rsid w:val="00676722"/>
    <w:rsid w:val="00676B7A"/>
    <w:rsid w:val="00681B23"/>
    <w:rsid w:val="00682AEC"/>
    <w:rsid w:val="006830A0"/>
    <w:rsid w:val="00683851"/>
    <w:rsid w:val="006A54B6"/>
    <w:rsid w:val="006A7E0A"/>
    <w:rsid w:val="006B33E6"/>
    <w:rsid w:val="006B4B98"/>
    <w:rsid w:val="006C4D10"/>
    <w:rsid w:val="006C55AF"/>
    <w:rsid w:val="006C7009"/>
    <w:rsid w:val="006D13E6"/>
    <w:rsid w:val="006E1125"/>
    <w:rsid w:val="006E14BF"/>
    <w:rsid w:val="006E3536"/>
    <w:rsid w:val="006E4B62"/>
    <w:rsid w:val="006F06EA"/>
    <w:rsid w:val="006F6EF5"/>
    <w:rsid w:val="00703031"/>
    <w:rsid w:val="007045D0"/>
    <w:rsid w:val="007058D1"/>
    <w:rsid w:val="0071468B"/>
    <w:rsid w:val="00722A0C"/>
    <w:rsid w:val="007237DA"/>
    <w:rsid w:val="007255F2"/>
    <w:rsid w:val="007338EC"/>
    <w:rsid w:val="00736C7C"/>
    <w:rsid w:val="00740A3B"/>
    <w:rsid w:val="00742780"/>
    <w:rsid w:val="00747770"/>
    <w:rsid w:val="007509A6"/>
    <w:rsid w:val="00764F51"/>
    <w:rsid w:val="00765523"/>
    <w:rsid w:val="0076627B"/>
    <w:rsid w:val="00775BBE"/>
    <w:rsid w:val="007768C0"/>
    <w:rsid w:val="00777183"/>
    <w:rsid w:val="007812E1"/>
    <w:rsid w:val="007843D6"/>
    <w:rsid w:val="007875DE"/>
    <w:rsid w:val="00787638"/>
    <w:rsid w:val="00796118"/>
    <w:rsid w:val="007967E6"/>
    <w:rsid w:val="007971C6"/>
    <w:rsid w:val="007A169F"/>
    <w:rsid w:val="007A1845"/>
    <w:rsid w:val="007A4892"/>
    <w:rsid w:val="007A5C35"/>
    <w:rsid w:val="007A6288"/>
    <w:rsid w:val="007B05A8"/>
    <w:rsid w:val="007B2B69"/>
    <w:rsid w:val="007B451E"/>
    <w:rsid w:val="007B626E"/>
    <w:rsid w:val="007C03AA"/>
    <w:rsid w:val="007C7F23"/>
    <w:rsid w:val="007D6CFA"/>
    <w:rsid w:val="007D6DA6"/>
    <w:rsid w:val="007F085C"/>
    <w:rsid w:val="007F2BBD"/>
    <w:rsid w:val="008044E2"/>
    <w:rsid w:val="00805119"/>
    <w:rsid w:val="00805CAC"/>
    <w:rsid w:val="00816FC4"/>
    <w:rsid w:val="00825081"/>
    <w:rsid w:val="00826D91"/>
    <w:rsid w:val="00827576"/>
    <w:rsid w:val="008315DC"/>
    <w:rsid w:val="00832D00"/>
    <w:rsid w:val="008337CB"/>
    <w:rsid w:val="0083699C"/>
    <w:rsid w:val="00841018"/>
    <w:rsid w:val="00841155"/>
    <w:rsid w:val="008427B7"/>
    <w:rsid w:val="00842EA1"/>
    <w:rsid w:val="0085215D"/>
    <w:rsid w:val="00853BC6"/>
    <w:rsid w:val="0086167E"/>
    <w:rsid w:val="00862CEC"/>
    <w:rsid w:val="00872590"/>
    <w:rsid w:val="00880B80"/>
    <w:rsid w:val="00886CA4"/>
    <w:rsid w:val="008A1ED2"/>
    <w:rsid w:val="008A2075"/>
    <w:rsid w:val="008A6697"/>
    <w:rsid w:val="008B31C9"/>
    <w:rsid w:val="008C64BF"/>
    <w:rsid w:val="008C6BAC"/>
    <w:rsid w:val="008E1B01"/>
    <w:rsid w:val="008E6999"/>
    <w:rsid w:val="008E6E37"/>
    <w:rsid w:val="008F5C82"/>
    <w:rsid w:val="0090049B"/>
    <w:rsid w:val="0090161B"/>
    <w:rsid w:val="00906571"/>
    <w:rsid w:val="00913BBB"/>
    <w:rsid w:val="00913E1F"/>
    <w:rsid w:val="009141B9"/>
    <w:rsid w:val="009141F9"/>
    <w:rsid w:val="00916147"/>
    <w:rsid w:val="00923AE4"/>
    <w:rsid w:val="009505FD"/>
    <w:rsid w:val="009563C5"/>
    <w:rsid w:val="009673E0"/>
    <w:rsid w:val="00971FF2"/>
    <w:rsid w:val="009815AB"/>
    <w:rsid w:val="009822BA"/>
    <w:rsid w:val="0098574C"/>
    <w:rsid w:val="009A1014"/>
    <w:rsid w:val="009B27A7"/>
    <w:rsid w:val="009B2D79"/>
    <w:rsid w:val="009B33FB"/>
    <w:rsid w:val="009B5980"/>
    <w:rsid w:val="009C541D"/>
    <w:rsid w:val="009C55E1"/>
    <w:rsid w:val="009C7C1C"/>
    <w:rsid w:val="009D14C4"/>
    <w:rsid w:val="009D4016"/>
    <w:rsid w:val="009E3C30"/>
    <w:rsid w:val="009E5922"/>
    <w:rsid w:val="009E7503"/>
    <w:rsid w:val="009F20DA"/>
    <w:rsid w:val="00A05904"/>
    <w:rsid w:val="00A05B7E"/>
    <w:rsid w:val="00A06A5F"/>
    <w:rsid w:val="00A06FF5"/>
    <w:rsid w:val="00A106E2"/>
    <w:rsid w:val="00A13796"/>
    <w:rsid w:val="00A17087"/>
    <w:rsid w:val="00A17FA3"/>
    <w:rsid w:val="00A371F4"/>
    <w:rsid w:val="00A37C88"/>
    <w:rsid w:val="00A4020A"/>
    <w:rsid w:val="00A43E91"/>
    <w:rsid w:val="00A451D3"/>
    <w:rsid w:val="00A45A9D"/>
    <w:rsid w:val="00A46412"/>
    <w:rsid w:val="00A60A7E"/>
    <w:rsid w:val="00A618FC"/>
    <w:rsid w:val="00A66EFE"/>
    <w:rsid w:val="00A70CBD"/>
    <w:rsid w:val="00A72597"/>
    <w:rsid w:val="00A802C0"/>
    <w:rsid w:val="00A87DB2"/>
    <w:rsid w:val="00A90513"/>
    <w:rsid w:val="00A949F0"/>
    <w:rsid w:val="00A96FC9"/>
    <w:rsid w:val="00AB345E"/>
    <w:rsid w:val="00AB3772"/>
    <w:rsid w:val="00AC4878"/>
    <w:rsid w:val="00AD2C9C"/>
    <w:rsid w:val="00AE2C41"/>
    <w:rsid w:val="00AF187E"/>
    <w:rsid w:val="00AF459F"/>
    <w:rsid w:val="00AF57B3"/>
    <w:rsid w:val="00AF7AAE"/>
    <w:rsid w:val="00B0068D"/>
    <w:rsid w:val="00B05DC1"/>
    <w:rsid w:val="00B15E79"/>
    <w:rsid w:val="00B2110F"/>
    <w:rsid w:val="00B21EEC"/>
    <w:rsid w:val="00B306DA"/>
    <w:rsid w:val="00B35E85"/>
    <w:rsid w:val="00B37D25"/>
    <w:rsid w:val="00B44107"/>
    <w:rsid w:val="00B558BA"/>
    <w:rsid w:val="00B602E1"/>
    <w:rsid w:val="00B609D9"/>
    <w:rsid w:val="00B65CF1"/>
    <w:rsid w:val="00B660F4"/>
    <w:rsid w:val="00B671E2"/>
    <w:rsid w:val="00B67D28"/>
    <w:rsid w:val="00B81D1B"/>
    <w:rsid w:val="00B90B9C"/>
    <w:rsid w:val="00B9130E"/>
    <w:rsid w:val="00B922BC"/>
    <w:rsid w:val="00B93DAA"/>
    <w:rsid w:val="00B95E7D"/>
    <w:rsid w:val="00BC0AF4"/>
    <w:rsid w:val="00BC582B"/>
    <w:rsid w:val="00BD1670"/>
    <w:rsid w:val="00BD2B1E"/>
    <w:rsid w:val="00BD3345"/>
    <w:rsid w:val="00BD7E81"/>
    <w:rsid w:val="00BE4224"/>
    <w:rsid w:val="00BE66BB"/>
    <w:rsid w:val="00BE67EB"/>
    <w:rsid w:val="00C015DF"/>
    <w:rsid w:val="00C06C2A"/>
    <w:rsid w:val="00C2314C"/>
    <w:rsid w:val="00C23797"/>
    <w:rsid w:val="00C2644E"/>
    <w:rsid w:val="00C339D5"/>
    <w:rsid w:val="00C351C6"/>
    <w:rsid w:val="00C352BC"/>
    <w:rsid w:val="00C44C02"/>
    <w:rsid w:val="00C60A2C"/>
    <w:rsid w:val="00C64C73"/>
    <w:rsid w:val="00C704B4"/>
    <w:rsid w:val="00C70654"/>
    <w:rsid w:val="00C76D95"/>
    <w:rsid w:val="00C80890"/>
    <w:rsid w:val="00C80E29"/>
    <w:rsid w:val="00C81084"/>
    <w:rsid w:val="00C842B5"/>
    <w:rsid w:val="00C968C1"/>
    <w:rsid w:val="00CA07C2"/>
    <w:rsid w:val="00CA143E"/>
    <w:rsid w:val="00CB5F55"/>
    <w:rsid w:val="00CD4735"/>
    <w:rsid w:val="00CD7E5B"/>
    <w:rsid w:val="00CF026E"/>
    <w:rsid w:val="00CF2ADA"/>
    <w:rsid w:val="00CF4886"/>
    <w:rsid w:val="00CF6A49"/>
    <w:rsid w:val="00D14AB5"/>
    <w:rsid w:val="00D17A11"/>
    <w:rsid w:val="00D2500E"/>
    <w:rsid w:val="00D35C9D"/>
    <w:rsid w:val="00D35CF2"/>
    <w:rsid w:val="00D36ED3"/>
    <w:rsid w:val="00D377D3"/>
    <w:rsid w:val="00D377E0"/>
    <w:rsid w:val="00D409AA"/>
    <w:rsid w:val="00D47285"/>
    <w:rsid w:val="00D53FBE"/>
    <w:rsid w:val="00D54431"/>
    <w:rsid w:val="00D62BD4"/>
    <w:rsid w:val="00D65054"/>
    <w:rsid w:val="00D653FA"/>
    <w:rsid w:val="00D6744E"/>
    <w:rsid w:val="00D67F93"/>
    <w:rsid w:val="00D7359B"/>
    <w:rsid w:val="00D902AF"/>
    <w:rsid w:val="00D9244E"/>
    <w:rsid w:val="00D92AA6"/>
    <w:rsid w:val="00D93255"/>
    <w:rsid w:val="00DA5AFC"/>
    <w:rsid w:val="00DB5298"/>
    <w:rsid w:val="00DC197B"/>
    <w:rsid w:val="00DD13A3"/>
    <w:rsid w:val="00DD41A5"/>
    <w:rsid w:val="00DD702D"/>
    <w:rsid w:val="00DE61A3"/>
    <w:rsid w:val="00DE74B2"/>
    <w:rsid w:val="00DF0B47"/>
    <w:rsid w:val="00DF11F0"/>
    <w:rsid w:val="00DF2CBD"/>
    <w:rsid w:val="00DF4716"/>
    <w:rsid w:val="00E0089D"/>
    <w:rsid w:val="00E0274B"/>
    <w:rsid w:val="00E03295"/>
    <w:rsid w:val="00E047DD"/>
    <w:rsid w:val="00E26E91"/>
    <w:rsid w:val="00E35CBD"/>
    <w:rsid w:val="00E378E5"/>
    <w:rsid w:val="00E42739"/>
    <w:rsid w:val="00E43BC7"/>
    <w:rsid w:val="00E47CEE"/>
    <w:rsid w:val="00E50C73"/>
    <w:rsid w:val="00E512D5"/>
    <w:rsid w:val="00E64FBB"/>
    <w:rsid w:val="00E6593B"/>
    <w:rsid w:val="00E719F2"/>
    <w:rsid w:val="00E72467"/>
    <w:rsid w:val="00E809D8"/>
    <w:rsid w:val="00E86A6E"/>
    <w:rsid w:val="00E87B13"/>
    <w:rsid w:val="00E9232A"/>
    <w:rsid w:val="00EA5687"/>
    <w:rsid w:val="00EB0095"/>
    <w:rsid w:val="00EB1140"/>
    <w:rsid w:val="00EB12D5"/>
    <w:rsid w:val="00EB4C85"/>
    <w:rsid w:val="00EB5814"/>
    <w:rsid w:val="00EB6890"/>
    <w:rsid w:val="00EC1491"/>
    <w:rsid w:val="00EC3F66"/>
    <w:rsid w:val="00EC6FA9"/>
    <w:rsid w:val="00EC7ADD"/>
    <w:rsid w:val="00ED00FB"/>
    <w:rsid w:val="00ED7C57"/>
    <w:rsid w:val="00EF6027"/>
    <w:rsid w:val="00F021A6"/>
    <w:rsid w:val="00F027A2"/>
    <w:rsid w:val="00F0381A"/>
    <w:rsid w:val="00F0780A"/>
    <w:rsid w:val="00F109EE"/>
    <w:rsid w:val="00F10A1A"/>
    <w:rsid w:val="00F14010"/>
    <w:rsid w:val="00F23EFE"/>
    <w:rsid w:val="00F24FF9"/>
    <w:rsid w:val="00F2611B"/>
    <w:rsid w:val="00F31994"/>
    <w:rsid w:val="00F3740A"/>
    <w:rsid w:val="00F37DC4"/>
    <w:rsid w:val="00F41063"/>
    <w:rsid w:val="00F472A3"/>
    <w:rsid w:val="00F560D3"/>
    <w:rsid w:val="00F64152"/>
    <w:rsid w:val="00F64822"/>
    <w:rsid w:val="00F71234"/>
    <w:rsid w:val="00F77003"/>
    <w:rsid w:val="00F82D8F"/>
    <w:rsid w:val="00F83E91"/>
    <w:rsid w:val="00F94D02"/>
    <w:rsid w:val="00FB03EE"/>
    <w:rsid w:val="00FB2818"/>
    <w:rsid w:val="00FB7D11"/>
    <w:rsid w:val="00FC03B1"/>
    <w:rsid w:val="00FD17DB"/>
    <w:rsid w:val="00FD2EFE"/>
    <w:rsid w:val="00FD58E0"/>
    <w:rsid w:val="00FE1AF0"/>
    <w:rsid w:val="00FE3181"/>
    <w:rsid w:val="00FE745A"/>
    <w:rsid w:val="00FF202F"/>
    <w:rsid w:val="00FF47DA"/>
    <w:rsid w:val="00FF591A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26F3B7D"/>
  <w15:docId w15:val="{6B9D1259-5FBE-447D-AB4D-22FC9DB8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A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59C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259C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3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5904"/>
    <w:pPr>
      <w:spacing w:after="0" w:line="240" w:lineRule="auto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43BC7"/>
  </w:style>
  <w:style w:type="character" w:customStyle="1" w:styleId="DateChar">
    <w:name w:val="Date Char"/>
    <w:basedOn w:val="DefaultParagraphFont"/>
    <w:link w:val="Date"/>
    <w:uiPriority w:val="99"/>
    <w:semiHidden/>
    <w:rsid w:val="00E43BC7"/>
  </w:style>
  <w:style w:type="paragraph" w:styleId="Header">
    <w:name w:val="header"/>
    <w:basedOn w:val="Normal"/>
    <w:link w:val="HeaderChar"/>
    <w:uiPriority w:val="99"/>
    <w:unhideWhenUsed/>
    <w:rsid w:val="00714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68B"/>
  </w:style>
  <w:style w:type="paragraph" w:styleId="Footer">
    <w:name w:val="footer"/>
    <w:basedOn w:val="Normal"/>
    <w:link w:val="FooterChar"/>
    <w:uiPriority w:val="99"/>
    <w:unhideWhenUsed/>
    <w:rsid w:val="00714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68B"/>
  </w:style>
  <w:style w:type="character" w:styleId="CommentReference">
    <w:name w:val="annotation reference"/>
    <w:basedOn w:val="DefaultParagraphFont"/>
    <w:uiPriority w:val="99"/>
    <w:semiHidden/>
    <w:unhideWhenUsed/>
    <w:rsid w:val="009B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F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42EA1"/>
  </w:style>
  <w:style w:type="paragraph" w:styleId="Revision">
    <w:name w:val="Revision"/>
    <w:hidden/>
    <w:uiPriority w:val="99"/>
    <w:semiHidden/>
    <w:rsid w:val="00423F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8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4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1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7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4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6AB0B2CB3E244A858EB288E0578EE6" ma:contentTypeVersion="13" ma:contentTypeDescription="新しいドキュメントを作成します。" ma:contentTypeScope="" ma:versionID="58a407629c8e63dbb9574831055dbb9b">
  <xsd:schema xmlns:xsd="http://www.w3.org/2001/XMLSchema" xmlns:xs="http://www.w3.org/2001/XMLSchema" xmlns:p="http://schemas.microsoft.com/office/2006/metadata/properties" xmlns:ns3="696de227-7d98-4310-bc07-505ef8ba056d" xmlns:ns4="34a701c7-714d-4666-b31a-fdee6bcad74e" targetNamespace="http://schemas.microsoft.com/office/2006/metadata/properties" ma:root="true" ma:fieldsID="da9cba1098dbf7876980b257369e9c95" ns3:_="" ns4:_="">
    <xsd:import namespace="696de227-7d98-4310-bc07-505ef8ba056d"/>
    <xsd:import namespace="34a701c7-714d-4666-b31a-fdee6bcad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3:MediaServiceAutoTags" minOccurs="0"/>
                <xsd:element ref="ns3:MediaServiceLoca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de227-7d98-4310-bc07-505ef8ba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701c7-714d-4666-b31a-fdee6bcad74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共有のヒントのハッシュ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2502E6-EDAE-4FC9-A243-807242D6EA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34E085-D62D-4734-962A-725DDADD04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FEC62E-5D29-4BB7-A579-D48CBC2D1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de227-7d98-4310-bc07-505ef8ba056d"/>
    <ds:schemaRef ds:uri="34a701c7-714d-4666-b31a-fdee6bcad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974D6A-F4A5-48AE-A3CD-0692284E2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0</cp:lastModifiedBy>
  <cp:revision>8</cp:revision>
  <cp:lastPrinted>2019-12-11T05:34:00Z</cp:lastPrinted>
  <dcterms:created xsi:type="dcterms:W3CDTF">2020-04-24T05:40:00Z</dcterms:created>
  <dcterms:modified xsi:type="dcterms:W3CDTF">2020-08-0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evelopmental-and-comparative-immunology</vt:lpwstr>
  </property>
  <property fmtid="{D5CDD505-2E9C-101B-9397-08002B2CF9AE}" pid="11" name="Mendeley Recent Style Name 4_1">
    <vt:lpwstr>Developmental and Comparative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8fd94a-a2c0-328b-b654-aa33bdf2ba87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CE6AB0B2CB3E244A858EB288E0578EE6</vt:lpwstr>
  </property>
</Properties>
</file>